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4CC06" w14:textId="7537C01B" w:rsidR="002A5507" w:rsidRPr="002A5507" w:rsidRDefault="002A5507" w:rsidP="00A76D8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2A550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</w:t>
      </w:r>
      <w:r w:rsidRPr="00C351B4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1.</w:t>
      </w:r>
      <w:r w:rsidR="00B05EB4" w:rsidRPr="00B05EB4">
        <w:t xml:space="preserve"> </w:t>
      </w:r>
      <w:r w:rsidR="00B05EB4" w:rsidRPr="00B05EB4">
        <w:rPr>
          <w:rFonts w:ascii="Times New Roman" w:hAnsi="Times New Roman"/>
          <w:sz w:val="24"/>
          <w:szCs w:val="24"/>
        </w:rPr>
        <w:t>Specific items of psychosocial scale</w:t>
      </w:r>
      <w:r w:rsidR="00B05EB4">
        <w:rPr>
          <w:rFonts w:ascii="Times New Roman" w:hAnsi="Times New Roman"/>
          <w:sz w:val="24"/>
          <w:szCs w:val="24"/>
        </w:rPr>
        <w:t xml:space="preserve">s </w:t>
      </w:r>
      <w:r w:rsidRPr="00C351B4">
        <w:rPr>
          <w:rFonts w:ascii="Times New Roman" w:hAnsi="Times New Roman"/>
          <w:sz w:val="24"/>
          <w:szCs w:val="24"/>
        </w:rPr>
        <w:t>(</w:t>
      </w:r>
      <w:r w:rsidRPr="002A5507"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51B4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51B4">
        <w:rPr>
          <w:rFonts w:ascii="Times New Roman" w:hAnsi="Times New Roman"/>
          <w:sz w:val="24"/>
          <w:szCs w:val="24"/>
        </w:rPr>
        <w:t>1003)</w:t>
      </w:r>
    </w:p>
    <w:tbl>
      <w:tblPr>
        <w:tblStyle w:val="a5"/>
        <w:tblW w:w="8222" w:type="dxa"/>
        <w:jc w:val="center"/>
        <w:tblLook w:val="04A0" w:firstRow="1" w:lastRow="0" w:firstColumn="1" w:lastColumn="0" w:noHBand="0" w:noVBand="1"/>
      </w:tblPr>
      <w:tblGrid>
        <w:gridCol w:w="6379"/>
        <w:gridCol w:w="1843"/>
      </w:tblGrid>
      <w:tr w:rsidR="002A5507" w:rsidRPr="00C351B4" w14:paraId="6C6010CB" w14:textId="77777777" w:rsidTr="002A5507">
        <w:trPr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6C60A" w14:textId="7B1A0155" w:rsidR="002A5507" w:rsidRPr="002A5507" w:rsidRDefault="002A5507" w:rsidP="002A5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874A8" w14:textId="2718DAA4" w:rsidR="002A5507" w:rsidRPr="00C351B4" w:rsidRDefault="002A5507" w:rsidP="002A5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A5507" w:rsidRPr="00C351B4" w14:paraId="0D0EA86A" w14:textId="77777777" w:rsidTr="002A5507">
        <w:trPr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5E9531" w14:textId="450223CA" w:rsidR="002A5507" w:rsidRPr="002A5507" w:rsidRDefault="002A5507" w:rsidP="002E5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v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E3185" w14:textId="73016F3D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1B91E97F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AFF8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 xml:space="preserve">1: Individuals should sacrifice their own interests for the collective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E7F2F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390D00D9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6230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95FD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65 (6.5)</w:t>
            </w:r>
          </w:p>
        </w:tc>
      </w:tr>
      <w:tr w:rsidR="002A5507" w:rsidRPr="00C351B4" w14:paraId="652D2F63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5AED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04A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29 (22.8)</w:t>
            </w:r>
          </w:p>
        </w:tc>
      </w:tr>
      <w:tr w:rsidR="002A5507" w:rsidRPr="00C351B4" w14:paraId="5B16D8EA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CAD3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BCAB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09 (70.7)</w:t>
            </w:r>
          </w:p>
        </w:tc>
      </w:tr>
      <w:tr w:rsidR="002A5507" w:rsidRPr="00C351B4" w14:paraId="5C748CB4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7F53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 xml:space="preserve">2: Individuals should stick with the collective, ev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hard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3F5D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1634246D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BEE3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0113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8 (2.8)</w:t>
            </w:r>
          </w:p>
        </w:tc>
      </w:tr>
      <w:tr w:rsidR="002A5507" w:rsidRPr="00C351B4" w14:paraId="4FA4DC2A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61A13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38C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62 (16.1)</w:t>
            </w:r>
          </w:p>
        </w:tc>
      </w:tr>
      <w:tr w:rsidR="002A5507" w:rsidRPr="00C351B4" w14:paraId="342E5F57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1CDD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0974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813 (81.1)</w:t>
            </w:r>
          </w:p>
        </w:tc>
      </w:tr>
      <w:tr w:rsidR="002A5507" w:rsidRPr="00C351B4" w14:paraId="385329F8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5FEC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3: The welfare of the collective is more important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the rewards of the individ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8E056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0A1A17E4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DEA0E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088F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48 (4.8)</w:t>
            </w:r>
          </w:p>
        </w:tc>
      </w:tr>
      <w:tr w:rsidR="002A5507" w:rsidRPr="00C351B4" w14:paraId="3D6C09DD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3350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415B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08 (20.8)</w:t>
            </w:r>
          </w:p>
        </w:tc>
      </w:tr>
      <w:tr w:rsidR="002A5507" w:rsidRPr="00C351B4" w14:paraId="5C4C61C6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339E6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2BDD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47 (74.4)</w:t>
            </w:r>
          </w:p>
        </w:tc>
      </w:tr>
      <w:tr w:rsidR="002A5507" w:rsidRPr="00C351B4" w14:paraId="5E95EB38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FD460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4: The success of the collective is more important 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the success of the individ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5E51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18BAB443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9A1D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0B0C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38 (3.8)</w:t>
            </w:r>
          </w:p>
        </w:tc>
      </w:tr>
      <w:tr w:rsidR="002A5507" w:rsidRPr="00C351B4" w14:paraId="46D6465A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2D34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D0CF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88 (18.7)</w:t>
            </w:r>
          </w:p>
        </w:tc>
      </w:tr>
      <w:tr w:rsidR="002A5507" w:rsidRPr="00C351B4" w14:paraId="57107945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CB81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E169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77 (77.5)</w:t>
            </w:r>
          </w:p>
        </w:tc>
      </w:tr>
      <w:tr w:rsidR="002A5507" w:rsidRPr="00C351B4" w14:paraId="155BD223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3D22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5: Individuals should pursue their own goals only after considering the welfare of the coll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1EDD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0B2F71DC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957FC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657E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6 (7.6)</w:t>
            </w:r>
          </w:p>
        </w:tc>
      </w:tr>
      <w:tr w:rsidR="002A5507" w:rsidRPr="00C351B4" w14:paraId="6339F0DC" w14:textId="77777777" w:rsidTr="002E5D35">
        <w:trPr>
          <w:trHeight w:val="91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CBA8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B17D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57 (25.6)</w:t>
            </w:r>
          </w:p>
        </w:tc>
      </w:tr>
      <w:tr w:rsidR="002A5507" w:rsidRPr="00C351B4" w14:paraId="7CF1BE63" w14:textId="77777777" w:rsidTr="002E5D35">
        <w:trPr>
          <w:trHeight w:val="91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09B4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319CF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670 (66.8)</w:t>
            </w:r>
          </w:p>
        </w:tc>
      </w:tr>
      <w:tr w:rsidR="002A5507" w:rsidRPr="00C351B4" w14:paraId="30623E5B" w14:textId="77777777" w:rsidTr="002E5D35">
        <w:trPr>
          <w:trHeight w:val="91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D1E6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6: Loyalty to the group should be encouraged, even w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 undermines individual go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6129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06263D5F" w14:textId="77777777" w:rsidTr="002E5D35">
        <w:trPr>
          <w:trHeight w:val="91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F0871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B9A8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85 (8.5)</w:t>
            </w:r>
          </w:p>
        </w:tc>
      </w:tr>
      <w:tr w:rsidR="002A5507" w:rsidRPr="00C351B4" w14:paraId="6275E302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291A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E77C8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62 (26.1)</w:t>
            </w:r>
          </w:p>
        </w:tc>
      </w:tr>
      <w:tr w:rsidR="002A5507" w:rsidRPr="00C351B4" w14:paraId="42AE141D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BC22" w14:textId="77777777" w:rsidR="002A5507" w:rsidRPr="00C351B4" w:rsidRDefault="002A5507" w:rsidP="002E5D35">
            <w:pPr>
              <w:ind w:right="480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86096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656 (65.4)</w:t>
            </w:r>
          </w:p>
        </w:tc>
      </w:tr>
      <w:tr w:rsidR="002A5507" w:rsidRPr="00C351B4" w14:paraId="5056F212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66A2A" w14:textId="77777777" w:rsidR="002A5507" w:rsidRPr="002A5507" w:rsidRDefault="002A5507" w:rsidP="002E5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responsi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387A0" w14:textId="1915635C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68A97221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17A6D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: Everyone should spend some time m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 xml:space="preserve"> city or country better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71EE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5D75E5C0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3E72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68D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</w:tr>
      <w:tr w:rsidR="002A5507" w:rsidRPr="00C351B4" w14:paraId="01B98884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F010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54C35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2 (7.2)</w:t>
            </w:r>
          </w:p>
        </w:tc>
      </w:tr>
      <w:tr w:rsidR="002A5507" w:rsidRPr="00C351B4" w14:paraId="7D593A65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DBC9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91D4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926 (92.3)</w:t>
            </w:r>
          </w:p>
        </w:tc>
      </w:tr>
      <w:tr w:rsidR="002A5507" w:rsidRPr="00C351B4" w14:paraId="553DAF81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2205D" w14:textId="77777777" w:rsidR="002A5507" w:rsidRPr="00C351B4" w:rsidRDefault="002A5507" w:rsidP="002E5D3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: It is every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 duty to do their best to get the job d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6A6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64B25403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2BE68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6DC1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</w:tr>
      <w:tr w:rsidR="002A5507" w:rsidRPr="00C351B4" w14:paraId="796DF8C2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DDB32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DA6A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49 (4.9)</w:t>
            </w:r>
          </w:p>
        </w:tc>
      </w:tr>
      <w:tr w:rsidR="002A5507" w:rsidRPr="00C351B4" w14:paraId="0155D766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2C08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E4A1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949 (94.6)</w:t>
            </w:r>
          </w:p>
        </w:tc>
      </w:tr>
      <w:tr w:rsidR="002A5507" w:rsidRPr="00C351B4" w14:paraId="7459D73D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0E8A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3: You feel bad when you 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t do the work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mi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9D99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2876E3D1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254A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5189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61 (6.1)</w:t>
            </w:r>
          </w:p>
        </w:tc>
      </w:tr>
      <w:tr w:rsidR="002A5507" w:rsidRPr="00C351B4" w14:paraId="31D9CE08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E83BE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006A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72 (17.1)</w:t>
            </w:r>
          </w:p>
        </w:tc>
      </w:tr>
      <w:tr w:rsidR="002A5507" w:rsidRPr="00C351B4" w14:paraId="4C8ECB15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D590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A1D2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70 (76.8)</w:t>
            </w:r>
          </w:p>
        </w:tc>
      </w:tr>
      <w:tr w:rsidR="002A5507" w:rsidRPr="00C351B4" w14:paraId="78E3244B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1BDA5" w14:textId="77777777" w:rsidR="002A5507" w:rsidRPr="002A5507" w:rsidRDefault="002A5507" w:rsidP="002E5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people orientation of public health serv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534B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2.6±2.4</w:t>
            </w:r>
          </w:p>
        </w:tc>
      </w:tr>
      <w:tr w:rsidR="002A5507" w:rsidRPr="00C351B4" w14:paraId="1FD76A00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41B7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: Public health service workers cared about my feelings and emo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D5B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6AFD01A2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A4A29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C2CC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46 (4.6)</w:t>
            </w:r>
          </w:p>
        </w:tc>
      </w:tr>
      <w:tr w:rsidR="002A5507" w:rsidRPr="00C351B4" w14:paraId="141ED2FA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48D48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A627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63 (16.3)</w:t>
            </w:r>
          </w:p>
        </w:tc>
      </w:tr>
      <w:tr w:rsidR="002A5507" w:rsidRPr="00C351B4" w14:paraId="4E4781C7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08C1F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7028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794 (79.2)</w:t>
            </w:r>
          </w:p>
        </w:tc>
      </w:tr>
      <w:tr w:rsidR="002A5507" w:rsidRPr="00C351B4" w14:paraId="782E8B9C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A8191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 xml:space="preserve">2: I thou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public health service workers were trustwor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5C16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2DD85BCE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D4C9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5F943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28 (2.8)</w:t>
            </w:r>
          </w:p>
        </w:tc>
      </w:tr>
      <w:tr w:rsidR="002A5507" w:rsidRPr="00C351B4" w14:paraId="5D6BE098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A6DB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022B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97 (9.7)</w:t>
            </w:r>
          </w:p>
        </w:tc>
      </w:tr>
      <w:tr w:rsidR="002A5507" w:rsidRPr="00C351B4" w14:paraId="3F256325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4112C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725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878 (87.5)</w:t>
            </w:r>
          </w:p>
        </w:tc>
      </w:tr>
      <w:tr w:rsidR="002A5507" w:rsidRPr="00C351B4" w14:paraId="623C24C6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547E" w14:textId="77777777" w:rsidR="002A5507" w:rsidRPr="00C351B4" w:rsidRDefault="002A5507" w:rsidP="002E5D3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3: Public health service workers answered my questions in a way that I could underst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B1547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507" w:rsidRPr="00C351B4" w14:paraId="1F401565" w14:textId="77777777" w:rsidTr="002E5D35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B3EB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disagree and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1F1B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31 (3.1)</w:t>
            </w:r>
          </w:p>
        </w:tc>
      </w:tr>
      <w:tr w:rsidR="002A5507" w:rsidRPr="00C351B4" w14:paraId="0B6532BC" w14:textId="77777777" w:rsidTr="002A5507">
        <w:trPr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7B36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0B750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114 (11.4)</w:t>
            </w:r>
          </w:p>
        </w:tc>
      </w:tr>
      <w:tr w:rsidR="002A5507" w:rsidRPr="00C351B4" w14:paraId="3086F8C3" w14:textId="77777777" w:rsidTr="002A5507">
        <w:trPr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81264" w14:textId="77777777" w:rsidR="002A5507" w:rsidRPr="00C351B4" w:rsidRDefault="002A5507" w:rsidP="002E5D3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Strongly agree and agr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653BC" w14:textId="77777777" w:rsidR="002A5507" w:rsidRPr="00C351B4" w:rsidRDefault="002A5507" w:rsidP="002E5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1B4">
              <w:rPr>
                <w:rFonts w:ascii="Times New Roman" w:hAnsi="Times New Roman" w:cs="Times New Roman"/>
                <w:sz w:val="24"/>
                <w:szCs w:val="24"/>
              </w:rPr>
              <w:t>858 (85.5)</w:t>
            </w:r>
          </w:p>
        </w:tc>
      </w:tr>
    </w:tbl>
    <w:p w14:paraId="44DD0AF0" w14:textId="77777777" w:rsidR="002A5507" w:rsidRPr="00A3762E" w:rsidRDefault="002A5507"/>
    <w:sectPr w:rsidR="002A5507" w:rsidRPr="00A3762E" w:rsidSect="00CF6F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65DEE" w14:textId="77777777" w:rsidR="002E7B1E" w:rsidRDefault="002E7B1E" w:rsidP="003734A4">
      <w:r>
        <w:separator/>
      </w:r>
    </w:p>
  </w:endnote>
  <w:endnote w:type="continuationSeparator" w:id="0">
    <w:p w14:paraId="118098FD" w14:textId="77777777" w:rsidR="002E7B1E" w:rsidRDefault="002E7B1E" w:rsidP="00373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D0522" w14:textId="77777777" w:rsidR="002E7B1E" w:rsidRDefault="002E7B1E" w:rsidP="003734A4">
      <w:r>
        <w:separator/>
      </w:r>
    </w:p>
  </w:footnote>
  <w:footnote w:type="continuationSeparator" w:id="0">
    <w:p w14:paraId="7661176B" w14:textId="77777777" w:rsidR="002E7B1E" w:rsidRDefault="002E7B1E" w:rsidP="00373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6D"/>
    <w:rsid w:val="00002BF8"/>
    <w:rsid w:val="0001076D"/>
    <w:rsid w:val="00037723"/>
    <w:rsid w:val="000422BA"/>
    <w:rsid w:val="00065E78"/>
    <w:rsid w:val="00077475"/>
    <w:rsid w:val="000905A8"/>
    <w:rsid w:val="00092951"/>
    <w:rsid w:val="00095CCE"/>
    <w:rsid w:val="000A7C77"/>
    <w:rsid w:val="000C7574"/>
    <w:rsid w:val="000E10FA"/>
    <w:rsid w:val="000F199F"/>
    <w:rsid w:val="00107AC4"/>
    <w:rsid w:val="001111A2"/>
    <w:rsid w:val="001117A4"/>
    <w:rsid w:val="0013396A"/>
    <w:rsid w:val="00133C65"/>
    <w:rsid w:val="0019119A"/>
    <w:rsid w:val="00195D8B"/>
    <w:rsid w:val="001B3D86"/>
    <w:rsid w:val="001B464F"/>
    <w:rsid w:val="001F44E3"/>
    <w:rsid w:val="002177BC"/>
    <w:rsid w:val="00273D1E"/>
    <w:rsid w:val="00290CF9"/>
    <w:rsid w:val="002A5507"/>
    <w:rsid w:val="002B5FE5"/>
    <w:rsid w:val="002C1327"/>
    <w:rsid w:val="002C4354"/>
    <w:rsid w:val="002E7B1E"/>
    <w:rsid w:val="002F51DF"/>
    <w:rsid w:val="00352F7E"/>
    <w:rsid w:val="00353DB9"/>
    <w:rsid w:val="00370C3A"/>
    <w:rsid w:val="003734A4"/>
    <w:rsid w:val="00383521"/>
    <w:rsid w:val="0038717A"/>
    <w:rsid w:val="00393410"/>
    <w:rsid w:val="003A5347"/>
    <w:rsid w:val="003C4BDB"/>
    <w:rsid w:val="003C7636"/>
    <w:rsid w:val="004078C5"/>
    <w:rsid w:val="00422461"/>
    <w:rsid w:val="00442244"/>
    <w:rsid w:val="0044759B"/>
    <w:rsid w:val="00447AC0"/>
    <w:rsid w:val="004606BA"/>
    <w:rsid w:val="00461914"/>
    <w:rsid w:val="004918BB"/>
    <w:rsid w:val="00497478"/>
    <w:rsid w:val="004A0EF3"/>
    <w:rsid w:val="004A2A6B"/>
    <w:rsid w:val="004C03F9"/>
    <w:rsid w:val="004C0500"/>
    <w:rsid w:val="004E797B"/>
    <w:rsid w:val="005364F0"/>
    <w:rsid w:val="00541EF8"/>
    <w:rsid w:val="00547DDF"/>
    <w:rsid w:val="00560DFA"/>
    <w:rsid w:val="00584646"/>
    <w:rsid w:val="005A40FC"/>
    <w:rsid w:val="005A77B5"/>
    <w:rsid w:val="005A79B4"/>
    <w:rsid w:val="005B1D1C"/>
    <w:rsid w:val="005B3046"/>
    <w:rsid w:val="005C4F48"/>
    <w:rsid w:val="00614FB4"/>
    <w:rsid w:val="0062017B"/>
    <w:rsid w:val="00624C26"/>
    <w:rsid w:val="006801BC"/>
    <w:rsid w:val="00694DAD"/>
    <w:rsid w:val="006A4E57"/>
    <w:rsid w:val="006C71BA"/>
    <w:rsid w:val="006D7504"/>
    <w:rsid w:val="006E5FE5"/>
    <w:rsid w:val="006F289C"/>
    <w:rsid w:val="00701BB1"/>
    <w:rsid w:val="00713149"/>
    <w:rsid w:val="00726B28"/>
    <w:rsid w:val="00762798"/>
    <w:rsid w:val="00776401"/>
    <w:rsid w:val="0078028B"/>
    <w:rsid w:val="00786AE9"/>
    <w:rsid w:val="007A6958"/>
    <w:rsid w:val="007B261B"/>
    <w:rsid w:val="007D12EC"/>
    <w:rsid w:val="007E115E"/>
    <w:rsid w:val="007E3C27"/>
    <w:rsid w:val="007F1191"/>
    <w:rsid w:val="00814293"/>
    <w:rsid w:val="00826E24"/>
    <w:rsid w:val="00827064"/>
    <w:rsid w:val="00833C02"/>
    <w:rsid w:val="0083446B"/>
    <w:rsid w:val="008641FD"/>
    <w:rsid w:val="008A04EB"/>
    <w:rsid w:val="008A7A51"/>
    <w:rsid w:val="008C3AAB"/>
    <w:rsid w:val="008F7C0A"/>
    <w:rsid w:val="00904BB2"/>
    <w:rsid w:val="00927D54"/>
    <w:rsid w:val="00963466"/>
    <w:rsid w:val="00985403"/>
    <w:rsid w:val="00992D5E"/>
    <w:rsid w:val="009952FE"/>
    <w:rsid w:val="0099776D"/>
    <w:rsid w:val="009A0E9E"/>
    <w:rsid w:val="009A72D9"/>
    <w:rsid w:val="009E1313"/>
    <w:rsid w:val="009E4AB6"/>
    <w:rsid w:val="009E5B8A"/>
    <w:rsid w:val="00A1410B"/>
    <w:rsid w:val="00A2675E"/>
    <w:rsid w:val="00A3762E"/>
    <w:rsid w:val="00A76D81"/>
    <w:rsid w:val="00AE3E25"/>
    <w:rsid w:val="00AF0785"/>
    <w:rsid w:val="00AF20AE"/>
    <w:rsid w:val="00B00B9E"/>
    <w:rsid w:val="00B05EB4"/>
    <w:rsid w:val="00B55BDF"/>
    <w:rsid w:val="00B6418A"/>
    <w:rsid w:val="00B772A8"/>
    <w:rsid w:val="00BB1BBE"/>
    <w:rsid w:val="00BF227C"/>
    <w:rsid w:val="00C25FF5"/>
    <w:rsid w:val="00C37BD0"/>
    <w:rsid w:val="00C4249C"/>
    <w:rsid w:val="00C62B35"/>
    <w:rsid w:val="00C64F31"/>
    <w:rsid w:val="00CB043A"/>
    <w:rsid w:val="00CC58F6"/>
    <w:rsid w:val="00CF6FE2"/>
    <w:rsid w:val="00D231CD"/>
    <w:rsid w:val="00D62772"/>
    <w:rsid w:val="00D64E4D"/>
    <w:rsid w:val="00D715AC"/>
    <w:rsid w:val="00D74A75"/>
    <w:rsid w:val="00D77686"/>
    <w:rsid w:val="00DD34B7"/>
    <w:rsid w:val="00DD5A51"/>
    <w:rsid w:val="00DD6C28"/>
    <w:rsid w:val="00DF62CD"/>
    <w:rsid w:val="00E27851"/>
    <w:rsid w:val="00E337FC"/>
    <w:rsid w:val="00E41BE2"/>
    <w:rsid w:val="00E52943"/>
    <w:rsid w:val="00E52BD1"/>
    <w:rsid w:val="00E5687B"/>
    <w:rsid w:val="00E61FFB"/>
    <w:rsid w:val="00E63037"/>
    <w:rsid w:val="00E803ED"/>
    <w:rsid w:val="00E97E4E"/>
    <w:rsid w:val="00EA30DE"/>
    <w:rsid w:val="00EC6D57"/>
    <w:rsid w:val="00EF1E2C"/>
    <w:rsid w:val="00F13BFA"/>
    <w:rsid w:val="00F20C32"/>
    <w:rsid w:val="00F2694A"/>
    <w:rsid w:val="00F346E5"/>
    <w:rsid w:val="00F40823"/>
    <w:rsid w:val="00F666B9"/>
    <w:rsid w:val="00F72D99"/>
    <w:rsid w:val="00FA4671"/>
    <w:rsid w:val="00FB0716"/>
    <w:rsid w:val="00FB52B8"/>
    <w:rsid w:val="00FC404E"/>
    <w:rsid w:val="00FE5002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3A754"/>
  <w15:chartTrackingRefBased/>
  <w15:docId w15:val="{9CF46B10-5873-474D-B9B2-B84EDD3F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76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99776D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99776D"/>
    <w:rPr>
      <w:szCs w:val="22"/>
    </w:rPr>
  </w:style>
  <w:style w:type="table" w:styleId="a5">
    <w:name w:val="Table Grid"/>
    <w:basedOn w:val="a1"/>
    <w:uiPriority w:val="39"/>
    <w:rsid w:val="0099776D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9776D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3734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734A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73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73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7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uo</dc:creator>
  <cp:keywords/>
  <dc:description/>
  <cp:lastModifiedBy>Rui Luo</cp:lastModifiedBy>
  <cp:revision>77</cp:revision>
  <dcterms:created xsi:type="dcterms:W3CDTF">2022-06-13T03:44:00Z</dcterms:created>
  <dcterms:modified xsi:type="dcterms:W3CDTF">2022-12-19T16:38:00Z</dcterms:modified>
</cp:coreProperties>
</file>